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3BD95" w14:textId="77777777" w:rsidR="0038096C" w:rsidRPr="006B6D82" w:rsidRDefault="0038096C" w:rsidP="0038096C">
      <w:pPr>
        <w:spacing w:before="0" w:line="240" w:lineRule="auto"/>
        <w:jc w:val="center"/>
      </w:pPr>
      <w:r w:rsidRPr="006B6D82">
        <w:t>Supplemental Table 1</w:t>
      </w:r>
    </w:p>
    <w:p w14:paraId="5E8CC6A2" w14:textId="77777777" w:rsidR="0038096C" w:rsidRPr="006B6D82" w:rsidRDefault="0038096C" w:rsidP="0038096C">
      <w:pPr>
        <w:spacing w:before="0" w:line="240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1489"/>
        <w:gridCol w:w="2014"/>
      </w:tblGrid>
      <w:tr w:rsidR="0038096C" w:rsidRPr="006B6D82" w14:paraId="71D630B9" w14:textId="77777777" w:rsidTr="004A466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D15F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6B6D82">
              <w:rPr>
                <w:rFonts w:ascii="Calibri" w:eastAsia="Times New Roman" w:hAnsi="Calibri"/>
                <w:color w:val="000000"/>
              </w:rPr>
              <w:t>Neares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0416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6B6D82">
              <w:rPr>
                <w:rFonts w:ascii="Calibri" w:eastAsia="Times New Roman" w:hAnsi="Calibri"/>
                <w:color w:val="000000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E23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onor consistency</w:t>
            </w:r>
          </w:p>
        </w:tc>
      </w:tr>
      <w:tr w:rsidR="0038096C" w:rsidRPr="006B6D82" w14:paraId="3F1B8677" w14:textId="77777777" w:rsidTr="004A466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1EFF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E4C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8408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7B168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8096C" w:rsidRPr="006B6D82" w14:paraId="69B015B5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26C2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B133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306374</w:t>
            </w:r>
          </w:p>
        </w:tc>
        <w:tc>
          <w:tcPr>
            <w:tcW w:w="0" w:type="auto"/>
            <w:vAlign w:val="center"/>
          </w:tcPr>
          <w:p w14:paraId="041D0E0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38096C" w:rsidRPr="006B6D82" w14:paraId="6529236D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DA19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S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BDED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945326</w:t>
            </w:r>
          </w:p>
        </w:tc>
        <w:tc>
          <w:tcPr>
            <w:tcW w:w="0" w:type="auto"/>
            <w:vAlign w:val="center"/>
          </w:tcPr>
          <w:p w14:paraId="5B519E0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38096C" w:rsidRPr="006B6D82" w14:paraId="2967759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0EA1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AP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2020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114036</w:t>
            </w:r>
          </w:p>
        </w:tc>
        <w:tc>
          <w:tcPr>
            <w:tcW w:w="0" w:type="auto"/>
            <w:vAlign w:val="center"/>
          </w:tcPr>
          <w:p w14:paraId="51F46F8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38096C" w:rsidRPr="006B6D82" w14:paraId="62C60C5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7231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AA94F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2368490</w:t>
            </w:r>
          </w:p>
        </w:tc>
        <w:tc>
          <w:tcPr>
            <w:tcW w:w="0" w:type="auto"/>
            <w:vAlign w:val="center"/>
          </w:tcPr>
          <w:p w14:paraId="012E282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38096C" w:rsidRPr="006B6D82" w14:paraId="092BBE07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791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521A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91300</w:t>
            </w:r>
          </w:p>
        </w:tc>
        <w:tc>
          <w:tcPr>
            <w:tcW w:w="0" w:type="auto"/>
            <w:vAlign w:val="center"/>
          </w:tcPr>
          <w:p w14:paraId="749B698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38096C" w:rsidRPr="006B6D82" w14:paraId="0009396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5DAB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K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DBC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60326</w:t>
            </w:r>
          </w:p>
        </w:tc>
        <w:tc>
          <w:tcPr>
            <w:tcW w:w="0" w:type="auto"/>
            <w:vAlign w:val="center"/>
          </w:tcPr>
          <w:p w14:paraId="6F53E1C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38096C" w:rsidRPr="006B6D82" w14:paraId="61017403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018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475F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642790</w:t>
            </w:r>
          </w:p>
        </w:tc>
        <w:tc>
          <w:tcPr>
            <w:tcW w:w="0" w:type="auto"/>
            <w:vAlign w:val="center"/>
          </w:tcPr>
          <w:p w14:paraId="172E29A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38096C" w:rsidRPr="006B6D82" w14:paraId="0FF4363A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C90B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F54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982601</w:t>
            </w:r>
          </w:p>
        </w:tc>
        <w:tc>
          <w:tcPr>
            <w:tcW w:w="0" w:type="auto"/>
            <w:vAlign w:val="center"/>
          </w:tcPr>
          <w:p w14:paraId="38EA4F6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38096C" w:rsidRPr="006B6D82" w14:paraId="23854A54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F77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4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19A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71312</w:t>
            </w:r>
          </w:p>
        </w:tc>
        <w:tc>
          <w:tcPr>
            <w:tcW w:w="0" w:type="auto"/>
            <w:vAlign w:val="center"/>
          </w:tcPr>
          <w:p w14:paraId="008FB0F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38096C" w:rsidRPr="006B6D82" w14:paraId="7505AC8D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1346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37DF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965250</w:t>
            </w:r>
          </w:p>
        </w:tc>
        <w:tc>
          <w:tcPr>
            <w:tcW w:w="0" w:type="auto"/>
            <w:vAlign w:val="center"/>
          </w:tcPr>
          <w:p w14:paraId="04C42D2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38096C" w:rsidRPr="006B6D82" w14:paraId="71459C89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9869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C77D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rs12140153</w:t>
            </w:r>
          </w:p>
        </w:tc>
        <w:tc>
          <w:tcPr>
            <w:tcW w:w="0" w:type="auto"/>
            <w:vAlign w:val="center"/>
          </w:tcPr>
          <w:p w14:paraId="013F37A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38096C" w:rsidRPr="006B6D82" w14:paraId="0AC39513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3227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130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66827</w:t>
            </w:r>
          </w:p>
        </w:tc>
        <w:tc>
          <w:tcPr>
            <w:tcW w:w="0" w:type="auto"/>
            <w:vAlign w:val="center"/>
          </w:tcPr>
          <w:p w14:paraId="15EEF1E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38096C" w:rsidRPr="006B6D82" w14:paraId="67C98FC4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9F1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52C9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798220</w:t>
            </w:r>
          </w:p>
        </w:tc>
        <w:tc>
          <w:tcPr>
            <w:tcW w:w="0" w:type="auto"/>
            <w:vAlign w:val="center"/>
          </w:tcPr>
          <w:p w14:paraId="3BBD49E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38096C" w:rsidRPr="006B6D82" w14:paraId="2F0F510D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D326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3C8A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98451</w:t>
            </w:r>
          </w:p>
        </w:tc>
        <w:tc>
          <w:tcPr>
            <w:tcW w:w="0" w:type="auto"/>
            <w:vAlign w:val="center"/>
          </w:tcPr>
          <w:p w14:paraId="1556693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38096C" w:rsidRPr="006B6D82" w14:paraId="5E2379A4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5330A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4063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725887</w:t>
            </w:r>
          </w:p>
        </w:tc>
        <w:tc>
          <w:tcPr>
            <w:tcW w:w="0" w:type="auto"/>
            <w:vAlign w:val="center"/>
          </w:tcPr>
          <w:p w14:paraId="1C90128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38096C" w:rsidRPr="006B6D82" w14:paraId="6F53D4D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E760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392A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22608</w:t>
            </w:r>
          </w:p>
        </w:tc>
        <w:tc>
          <w:tcPr>
            <w:tcW w:w="0" w:type="auto"/>
            <w:vAlign w:val="center"/>
          </w:tcPr>
          <w:p w14:paraId="261E313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38096C" w:rsidRPr="006B6D82" w14:paraId="6D0188DF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81FBA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0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1F9F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802177</w:t>
            </w:r>
          </w:p>
        </w:tc>
        <w:tc>
          <w:tcPr>
            <w:tcW w:w="0" w:type="auto"/>
            <w:vAlign w:val="center"/>
          </w:tcPr>
          <w:p w14:paraId="7A781D1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38096C" w:rsidRPr="006B6D82" w14:paraId="6B407B55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CBAC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6A0E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767664</w:t>
            </w:r>
          </w:p>
        </w:tc>
        <w:tc>
          <w:tcPr>
            <w:tcW w:w="0" w:type="auto"/>
            <w:vAlign w:val="center"/>
          </w:tcPr>
          <w:p w14:paraId="011705A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38096C" w:rsidRPr="006B6D82" w14:paraId="65326519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8576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DE29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307111</w:t>
            </w:r>
          </w:p>
        </w:tc>
        <w:tc>
          <w:tcPr>
            <w:tcW w:w="0" w:type="auto"/>
            <w:vAlign w:val="center"/>
          </w:tcPr>
          <w:p w14:paraId="107B4C7F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38096C" w:rsidRPr="006B6D82" w14:paraId="22E56F4B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D5C6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FB47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48886</w:t>
            </w:r>
          </w:p>
        </w:tc>
        <w:tc>
          <w:tcPr>
            <w:tcW w:w="0" w:type="auto"/>
            <w:vAlign w:val="center"/>
          </w:tcPr>
          <w:p w14:paraId="08AAFE2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38096C" w:rsidRPr="006B6D82" w14:paraId="2686E9C6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B688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E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5426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379084</w:t>
            </w:r>
          </w:p>
        </w:tc>
        <w:tc>
          <w:tcPr>
            <w:tcW w:w="0" w:type="auto"/>
            <w:vAlign w:val="center"/>
          </w:tcPr>
          <w:p w14:paraId="6AA0667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38096C" w:rsidRPr="006B6D82" w14:paraId="09B37BD4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19E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SK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5D65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206510</w:t>
            </w:r>
          </w:p>
        </w:tc>
        <w:tc>
          <w:tcPr>
            <w:tcW w:w="0" w:type="auto"/>
            <w:vAlign w:val="center"/>
          </w:tcPr>
          <w:p w14:paraId="7BBC812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38096C" w:rsidRPr="006B6D82" w14:paraId="3E2ACF25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329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ACT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4B4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2526453</w:t>
            </w:r>
          </w:p>
        </w:tc>
        <w:tc>
          <w:tcPr>
            <w:tcW w:w="0" w:type="auto"/>
            <w:vAlign w:val="center"/>
          </w:tcPr>
          <w:p w14:paraId="6704CC9F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38096C" w:rsidRPr="006B6D82" w14:paraId="731E1CBA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9A10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SC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24B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26371</w:t>
            </w:r>
          </w:p>
        </w:tc>
        <w:tc>
          <w:tcPr>
            <w:tcW w:w="0" w:type="auto"/>
            <w:vAlign w:val="center"/>
          </w:tcPr>
          <w:p w14:paraId="5080AA9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38096C" w:rsidRPr="006B6D82" w14:paraId="6871EB5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107A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F63B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965250</w:t>
            </w:r>
          </w:p>
        </w:tc>
        <w:tc>
          <w:tcPr>
            <w:tcW w:w="0" w:type="auto"/>
            <w:vAlign w:val="center"/>
          </w:tcPr>
          <w:p w14:paraId="5131395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38096C" w:rsidRPr="006B6D82" w14:paraId="338CF7C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500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4E37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766070</w:t>
            </w:r>
          </w:p>
        </w:tc>
        <w:tc>
          <w:tcPr>
            <w:tcW w:w="0" w:type="auto"/>
            <w:vAlign w:val="center"/>
          </w:tcPr>
          <w:p w14:paraId="5D26C62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38096C" w:rsidRPr="006B6D82" w14:paraId="4D7CE38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946F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1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4066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43874</w:t>
            </w:r>
          </w:p>
        </w:tc>
        <w:tc>
          <w:tcPr>
            <w:tcW w:w="0" w:type="auto"/>
            <w:vAlign w:val="center"/>
          </w:tcPr>
          <w:p w14:paraId="44A6C91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38096C" w:rsidRPr="006B6D82" w14:paraId="56BF124F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07A2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A73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3081389</w:t>
            </w:r>
          </w:p>
        </w:tc>
        <w:tc>
          <w:tcPr>
            <w:tcW w:w="0" w:type="auto"/>
            <w:vAlign w:val="center"/>
          </w:tcPr>
          <w:p w14:paraId="28DA38BA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38096C" w:rsidRPr="006B6D82" w14:paraId="5B7FBCB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E394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N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7B40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6929846</w:t>
            </w:r>
          </w:p>
        </w:tc>
        <w:tc>
          <w:tcPr>
            <w:tcW w:w="0" w:type="auto"/>
            <w:vAlign w:val="center"/>
          </w:tcPr>
          <w:p w14:paraId="3AA15D2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38096C" w:rsidRPr="006B6D82" w14:paraId="642757F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BBF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M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35D8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075650</w:t>
            </w:r>
          </w:p>
        </w:tc>
        <w:tc>
          <w:tcPr>
            <w:tcW w:w="0" w:type="auto"/>
            <w:vAlign w:val="center"/>
          </w:tcPr>
          <w:p w14:paraId="7ED8F47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38096C" w:rsidRPr="006B6D82" w14:paraId="00F20D62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582C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7F2E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771648</w:t>
            </w:r>
          </w:p>
        </w:tc>
        <w:tc>
          <w:tcPr>
            <w:tcW w:w="0" w:type="auto"/>
            <w:vAlign w:val="center"/>
          </w:tcPr>
          <w:p w14:paraId="2A0E482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38096C" w:rsidRPr="006B6D82" w14:paraId="596D57D1" w14:textId="77777777" w:rsidTr="004A466A">
        <w:trPr>
          <w:trHeight w:val="32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F8119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2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78F0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96418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C77F5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38096C" w:rsidRPr="006B6D82" w14:paraId="5580127F" w14:textId="77777777" w:rsidTr="004A466A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EC8A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3FBA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945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09A80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38096C" w:rsidRPr="006B6D82" w14:paraId="0EC4DA91" w14:textId="77777777" w:rsidTr="004A466A">
        <w:trPr>
          <w:trHeight w:val="3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278F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Q1OT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6711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22378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5E754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38096C" w:rsidRPr="006B6D82" w14:paraId="419D0A9C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196A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CBA4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1748327</w:t>
            </w:r>
          </w:p>
        </w:tc>
        <w:tc>
          <w:tcPr>
            <w:tcW w:w="0" w:type="auto"/>
            <w:vAlign w:val="center"/>
          </w:tcPr>
          <w:p w14:paraId="0E828E62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8096C" w:rsidRPr="006B6D82" w14:paraId="7537905E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E7AD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RO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ABF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41277236</w:t>
            </w:r>
          </w:p>
        </w:tc>
        <w:tc>
          <w:tcPr>
            <w:tcW w:w="0" w:type="auto"/>
            <w:vAlign w:val="center"/>
          </w:tcPr>
          <w:p w14:paraId="0013087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38096C" w:rsidRPr="006B6D82" w14:paraId="2F695286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A64A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XCL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4D2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46048</w:t>
            </w:r>
          </w:p>
        </w:tc>
        <w:tc>
          <w:tcPr>
            <w:tcW w:w="0" w:type="auto"/>
            <w:vAlign w:val="center"/>
          </w:tcPr>
          <w:p w14:paraId="0912C056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38096C" w:rsidRPr="006B6D82" w14:paraId="370BE620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A9C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2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0517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3184504</w:t>
            </w:r>
          </w:p>
        </w:tc>
        <w:tc>
          <w:tcPr>
            <w:tcW w:w="0" w:type="auto"/>
            <w:vAlign w:val="center"/>
          </w:tcPr>
          <w:p w14:paraId="6FF221E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38096C" w:rsidRPr="006B6D82" w14:paraId="7E69CB9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8300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F7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6F3DA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7903146</w:t>
            </w:r>
          </w:p>
        </w:tc>
        <w:tc>
          <w:tcPr>
            <w:tcW w:w="0" w:type="auto"/>
            <w:vAlign w:val="center"/>
          </w:tcPr>
          <w:p w14:paraId="04E5C95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38096C" w:rsidRPr="006B6D82" w14:paraId="5EF37698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480E1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F88E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79459</w:t>
            </w:r>
          </w:p>
        </w:tc>
        <w:tc>
          <w:tcPr>
            <w:tcW w:w="0" w:type="auto"/>
            <w:vAlign w:val="center"/>
          </w:tcPr>
          <w:p w14:paraId="040C17A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38096C" w:rsidRPr="006B6D82" w14:paraId="3FC74C1C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98FC4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D3749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800574</w:t>
            </w:r>
          </w:p>
        </w:tc>
        <w:tc>
          <w:tcPr>
            <w:tcW w:w="0" w:type="auto"/>
            <w:vAlign w:val="center"/>
          </w:tcPr>
          <w:p w14:paraId="482EA045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38096C" w:rsidRPr="006B6D82" w14:paraId="0C64DC7E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FAE3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BE20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7584499</w:t>
            </w:r>
          </w:p>
        </w:tc>
        <w:tc>
          <w:tcPr>
            <w:tcW w:w="0" w:type="auto"/>
            <w:vAlign w:val="center"/>
          </w:tcPr>
          <w:p w14:paraId="086B032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38096C" w:rsidRPr="006B6D82" w14:paraId="5816F345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B81C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6503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56348580</w:t>
            </w:r>
          </w:p>
        </w:tc>
        <w:tc>
          <w:tcPr>
            <w:tcW w:w="0" w:type="auto"/>
            <w:vAlign w:val="center"/>
          </w:tcPr>
          <w:p w14:paraId="6F562D5B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38096C" w:rsidRPr="006B6D82" w14:paraId="245E9253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F779C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PD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C517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0938397</w:t>
            </w:r>
          </w:p>
        </w:tc>
        <w:tc>
          <w:tcPr>
            <w:tcW w:w="0" w:type="auto"/>
            <w:vAlign w:val="center"/>
          </w:tcPr>
          <w:p w14:paraId="756E5277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38096C" w:rsidRPr="006B6D82" w14:paraId="6926E7D1" w14:textId="77777777" w:rsidTr="004A466A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02DA0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SE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34B2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145678014</w:t>
            </w:r>
          </w:p>
        </w:tc>
        <w:tc>
          <w:tcPr>
            <w:tcW w:w="0" w:type="auto"/>
            <w:vAlign w:val="center"/>
          </w:tcPr>
          <w:p w14:paraId="53E73D48" w14:textId="77777777" w:rsidR="0038096C" w:rsidRPr="006B6D82" w:rsidRDefault="0038096C" w:rsidP="004A466A">
            <w:pPr>
              <w:spacing w:before="0"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</w:tbl>
    <w:p w14:paraId="16E87EF7" w14:textId="77777777" w:rsidR="00255B7C" w:rsidRDefault="0038096C">
      <w:bookmarkStart w:id="0" w:name="_GoBack"/>
      <w:bookmarkEnd w:id="0"/>
    </w:p>
    <w:sectPr w:rsidR="00255B7C" w:rsidSect="00A90F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96C"/>
    <w:rsid w:val="000A63BC"/>
    <w:rsid w:val="00112889"/>
    <w:rsid w:val="0038096C"/>
    <w:rsid w:val="004E7D9C"/>
    <w:rsid w:val="005109DD"/>
    <w:rsid w:val="00690A25"/>
    <w:rsid w:val="007C3EC7"/>
    <w:rsid w:val="008610D5"/>
    <w:rsid w:val="009A617E"/>
    <w:rsid w:val="009F2063"/>
    <w:rsid w:val="00A90F01"/>
    <w:rsid w:val="00B002CA"/>
    <w:rsid w:val="00BD58E7"/>
    <w:rsid w:val="00C60CC3"/>
    <w:rsid w:val="00D77FC0"/>
    <w:rsid w:val="00EA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37687"/>
  <w15:chartTrackingRefBased/>
  <w15:docId w15:val="{910520EB-BC52-2844-987A-63CBBA88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96C"/>
    <w:pPr>
      <w:spacing w:before="120" w:line="480" w:lineRule="auto"/>
    </w:pPr>
    <w:rPr>
      <w:rFonts w:ascii="Arial" w:eastAsia="Calibri" w:hAnsi="Arial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07T23:21:00Z</dcterms:created>
  <dcterms:modified xsi:type="dcterms:W3CDTF">2020-10-07T23:22:00Z</dcterms:modified>
</cp:coreProperties>
</file>